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87561B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 Correlations and Covariances Among Predictor Variables</w:t>
      </w:r>
    </w:p>
    <w:tbl>
      <w:tblPr>
        <w:tblStyle w:val="3"/>
        <w:tblW w:w="9947" w:type="dxa"/>
        <w:tblInd w:w="-6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7"/>
        <w:gridCol w:w="1730"/>
        <w:gridCol w:w="870"/>
        <w:gridCol w:w="1450"/>
        <w:gridCol w:w="980"/>
      </w:tblGrid>
      <w:tr w14:paraId="44E3B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top"/>
          </w:tcPr>
          <w:p w14:paraId="2D5EB169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Association</w:t>
            </w:r>
          </w:p>
        </w:tc>
        <w:tc>
          <w:tcPr>
            <w:tcW w:w="173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top"/>
          </w:tcPr>
          <w:p w14:paraId="3DA2BDD3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Β</w:t>
            </w:r>
          </w:p>
          <w:p w14:paraId="2DCEEBC5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Standardize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8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top"/>
          </w:tcPr>
          <w:p w14:paraId="5C9B4221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4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top"/>
          </w:tcPr>
          <w:p w14:paraId="275D3B09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95%CI</w:t>
            </w:r>
          </w:p>
        </w:tc>
        <w:tc>
          <w:tcPr>
            <w:tcW w:w="98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top"/>
          </w:tcPr>
          <w:p w14:paraId="7E6CA557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68CB0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92D2BF9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Patient CD-RISC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Spous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CD-RISC Score</w:t>
            </w:r>
          </w:p>
        </w:tc>
        <w:tc>
          <w:tcPr>
            <w:tcW w:w="173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162DB50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0.70</w:t>
            </w:r>
          </w:p>
        </w:tc>
        <w:tc>
          <w:tcPr>
            <w:tcW w:w="87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8919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11</w:t>
            </w:r>
          </w:p>
        </w:tc>
        <w:tc>
          <w:tcPr>
            <w:tcW w:w="145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top"/>
          </w:tcPr>
          <w:p w14:paraId="4C21C346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[0.09, 1.31]</w:t>
            </w:r>
          </w:p>
        </w:tc>
        <w:tc>
          <w:tcPr>
            <w:tcW w:w="980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top"/>
          </w:tcPr>
          <w:p w14:paraId="264287BA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0.024</w:t>
            </w:r>
          </w:p>
        </w:tc>
      </w:tr>
      <w:tr w14:paraId="083B4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14EB9BC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atient CD-RISC Score ↔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Patien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ositive coping strategies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38B35260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F5FB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35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682DBA7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[0.19, 1.51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159F02F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274DE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355A960F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Spousal CD-RISC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ousal positive coping strategies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E83F6CE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84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D958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52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6B72C68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[0.15, 1.53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A04F965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17</w:t>
            </w:r>
          </w:p>
        </w:tc>
      </w:tr>
      <w:tr w14:paraId="6292F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9BBDFDD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Patient CD-RISC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Spous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ositive coping strategies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D704534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93B0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01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133BEF0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[0.10, 1.28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F82A091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22</w:t>
            </w:r>
          </w:p>
        </w:tc>
      </w:tr>
      <w:tr w14:paraId="0BDB5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0BAC3C9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Patient positive coping strategies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Spous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D-RISC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9527A8D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C632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332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6433B63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[0.02, 1.32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08C4701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44</w:t>
            </w:r>
          </w:p>
        </w:tc>
      </w:tr>
      <w:tr w14:paraId="15A22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67E0B97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Patient positive coping strategies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Spous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positive coping strategies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0040E65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BB09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26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627182F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[0.09, 1.37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A77D79A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25</w:t>
            </w:r>
          </w:p>
        </w:tc>
      </w:tr>
      <w:tr w14:paraId="03C3C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78C9E28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Spousal CD-RISC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ousal FAI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7B3108A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B91A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297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F872BC7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[0.04, 1.20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2788DE9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37</w:t>
            </w:r>
          </w:p>
        </w:tc>
      </w:tr>
      <w:tr w14:paraId="695E4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C233C6E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Spousal positive coping strategies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pousal FAI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E9F3078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BF9C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260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F1462B8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[0.02, 1.04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F2FDE2E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0.041</w:t>
            </w:r>
          </w:p>
        </w:tc>
      </w:tr>
      <w:tr w14:paraId="7B2A3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top"/>
          </w:tcPr>
          <w:p w14:paraId="77702A48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Patient positive coping strategies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Spous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FAI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9935227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0.40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3925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72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F0757B0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[0.26, 0.54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0D1998E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0.092</w:t>
            </w:r>
          </w:p>
        </w:tc>
      </w:tr>
      <w:tr w14:paraId="354B2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1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top"/>
          </w:tcPr>
          <w:p w14:paraId="4C7AC6FD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Patient CD-RISC Score 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↔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pousal FAI Score</w:t>
            </w:r>
          </w:p>
        </w:tc>
        <w:tc>
          <w:tcPr>
            <w:tcW w:w="173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05A9B666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0.40</w:t>
            </w:r>
          </w:p>
        </w:tc>
        <w:tc>
          <w:tcPr>
            <w:tcW w:w="87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3460E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17</w:t>
            </w:r>
          </w:p>
        </w:tc>
        <w:tc>
          <w:tcPr>
            <w:tcW w:w="14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374708E1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[0.03, 0.83]</w:t>
            </w:r>
          </w:p>
        </w:tc>
        <w:tc>
          <w:tcPr>
            <w:tcW w:w="9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160F99B3">
            <w:pPr>
              <w:keepNext w:val="0"/>
              <w:keepLines w:val="0"/>
              <w:widowControl w:val="0"/>
              <w:suppressLineNumbers w:val="0"/>
              <w:tabs>
                <w:tab w:val="left" w:pos="637"/>
              </w:tabs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0.065</w:t>
            </w:r>
          </w:p>
        </w:tc>
      </w:tr>
    </w:tbl>
    <w:p w14:paraId="5C33FCE3">
      <w:pPr>
        <w:spacing w:line="36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Note: These associations represent correlations or covariances among predictor variables and are not directional actor or partner effects on benefit finding. All coefficients are standardiz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461DEC"/>
    <w:rsid w:val="2B0A5828"/>
    <w:rsid w:val="3F461DEC"/>
    <w:rsid w:val="48B63E7D"/>
    <w:rsid w:val="6B14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0:37:00Z</dcterms:created>
  <dc:creator>ヾ养乐多゜</dc:creator>
  <cp:lastModifiedBy>ヾ养乐多゜</cp:lastModifiedBy>
  <dcterms:modified xsi:type="dcterms:W3CDTF">2026-06-08T02:2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DE070A32B544707A5AB94EB39D32C1F_11</vt:lpwstr>
  </property>
  <property fmtid="{D5CDD505-2E9C-101B-9397-08002B2CF9AE}" pid="4" name="KSOTemplateDocerSaveRecord">
    <vt:lpwstr>eyJoZGlkIjoiNjRlNjU0NDVmM2FiY2E2ZmUyOGMzMzJiMzU4OWI4OTkiLCJ1c2VySWQiOiI5MzE5ODA4NjAifQ==</vt:lpwstr>
  </property>
</Properties>
</file>